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CA5" w:rsidRDefault="00E51CA5" w:rsidP="00E51CA5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Table S2 </w:t>
      </w:r>
      <w:r w:rsidRPr="00380ABD">
        <w:rPr>
          <w:b/>
          <w:lang w:val="en-GB"/>
        </w:rPr>
        <w:t xml:space="preserve">Surface area, initial (start) and end air weights of coral nubbins of </w:t>
      </w:r>
      <w:proofErr w:type="spellStart"/>
      <w:r w:rsidRPr="00380ABD">
        <w:rPr>
          <w:b/>
          <w:i/>
          <w:lang w:val="en-GB"/>
        </w:rPr>
        <w:t>Porites</w:t>
      </w:r>
      <w:proofErr w:type="spellEnd"/>
      <w:r w:rsidRPr="00380ABD">
        <w:rPr>
          <w:b/>
          <w:i/>
          <w:lang w:val="en-GB"/>
        </w:rPr>
        <w:t xml:space="preserve"> </w:t>
      </w:r>
      <w:proofErr w:type="spellStart"/>
      <w:r w:rsidRPr="00380ABD">
        <w:rPr>
          <w:b/>
          <w:i/>
          <w:lang w:val="en-GB"/>
        </w:rPr>
        <w:t>lutea</w:t>
      </w:r>
      <w:proofErr w:type="spellEnd"/>
      <w:r>
        <w:rPr>
          <w:lang w:val="en-GB"/>
        </w:rPr>
        <w:t>.</w:t>
      </w:r>
      <w:r w:rsidRPr="00A55C03">
        <w:rPr>
          <w:lang w:val="en-GB"/>
        </w:rPr>
        <w:t xml:space="preserve"> </w:t>
      </w:r>
      <w:r>
        <w:rPr>
          <w:lang w:val="en-GB"/>
        </w:rPr>
        <w:t xml:space="preserve"> </w:t>
      </w:r>
    </w:p>
    <w:tbl>
      <w:tblPr>
        <w:tblW w:w="8921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141"/>
        <w:gridCol w:w="1313"/>
        <w:gridCol w:w="983"/>
        <w:gridCol w:w="983"/>
        <w:gridCol w:w="1162"/>
        <w:gridCol w:w="1337"/>
        <w:gridCol w:w="1001"/>
        <w:gridCol w:w="1001"/>
      </w:tblGrid>
      <w:tr w:rsidR="00E51CA5" w:rsidRPr="00A02D60" w:rsidTr="002D197A">
        <w:trPr>
          <w:trHeight w:val="300"/>
        </w:trPr>
        <w:tc>
          <w:tcPr>
            <w:tcW w:w="44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60">
              <w:rPr>
                <w:rFonts w:ascii="Arial" w:hAnsi="Arial" w:cs="Arial"/>
                <w:b/>
                <w:bCs/>
                <w:sz w:val="16"/>
                <w:szCs w:val="16"/>
              </w:rPr>
              <w:t>West 20 m</w:t>
            </w:r>
          </w:p>
        </w:tc>
        <w:tc>
          <w:tcPr>
            <w:tcW w:w="45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60">
              <w:rPr>
                <w:rFonts w:ascii="Arial" w:hAnsi="Arial" w:cs="Arial"/>
                <w:b/>
                <w:bCs/>
                <w:sz w:val="16"/>
                <w:szCs w:val="16"/>
              </w:rPr>
              <w:t>West 7 m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tart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tart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island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ite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urface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cm</w:t>
            </w:r>
            <w:r w:rsidRPr="00A02D6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02D60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weight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g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weight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g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island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ite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urface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cm</w:t>
            </w:r>
            <w:r w:rsidRPr="00A02D6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02D60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weight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g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weight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g)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4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9.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4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8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6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9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3.58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4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0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3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5.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2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8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0.27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4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8.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72.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78.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4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1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2.58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4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7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6.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6.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2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0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3.12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4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4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3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7.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8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0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3.34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4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6.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0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6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5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4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6.24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4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3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1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5.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3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8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0.56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3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5.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6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6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1.53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2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2.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2.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8.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4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2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9.98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4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4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9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8.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7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5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9.52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3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0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9.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8.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4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1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4.47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7.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2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7.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8.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9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1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3.76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8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9.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W8.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0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5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6.55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8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4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0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.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1.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1.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9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5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6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7.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8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9.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9.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9.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5.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2D60">
              <w:rPr>
                <w:rFonts w:ascii="Arial" w:hAnsi="Arial" w:cs="Arial"/>
                <w:color w:val="000000"/>
                <w:sz w:val="16"/>
                <w:szCs w:val="16"/>
              </w:rPr>
              <w:t>W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0.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0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4.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300"/>
        </w:trPr>
        <w:tc>
          <w:tcPr>
            <w:tcW w:w="44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60">
              <w:rPr>
                <w:rFonts w:ascii="Arial" w:hAnsi="Arial" w:cs="Arial"/>
                <w:b/>
                <w:bCs/>
                <w:sz w:val="16"/>
                <w:szCs w:val="16"/>
              </w:rPr>
              <w:t>East 20 m</w:t>
            </w:r>
          </w:p>
        </w:tc>
        <w:tc>
          <w:tcPr>
            <w:tcW w:w="45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02D60">
              <w:rPr>
                <w:rFonts w:ascii="Arial" w:hAnsi="Arial" w:cs="Arial"/>
                <w:b/>
                <w:bCs/>
                <w:sz w:val="16"/>
                <w:szCs w:val="16"/>
              </w:rPr>
              <w:t>East 7 m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tart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tart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nd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island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ite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urface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cm</w:t>
            </w:r>
            <w:r w:rsidRPr="00A02D6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02D60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weight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g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weight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g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island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ite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surface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cm</w:t>
            </w:r>
            <w:r w:rsidRPr="00A02D6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A02D60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weight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g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02D60">
              <w:rPr>
                <w:rFonts w:ascii="Arial" w:hAnsi="Arial" w:cs="Arial"/>
                <w:sz w:val="16"/>
                <w:szCs w:val="16"/>
              </w:rPr>
              <w:t>weight</w:t>
            </w:r>
            <w:proofErr w:type="spellEnd"/>
            <w:r w:rsidRPr="00A02D60">
              <w:rPr>
                <w:rFonts w:ascii="Arial" w:hAnsi="Arial" w:cs="Arial"/>
                <w:sz w:val="16"/>
                <w:szCs w:val="16"/>
              </w:rPr>
              <w:t xml:space="preserve"> (g)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4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2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7.7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7.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4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9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3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76.32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4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8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8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1.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4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8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5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6.55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4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9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6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8.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4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5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1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77.30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1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8.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3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4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1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2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2.68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9.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0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0.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4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1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4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8.83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9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1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9.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4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5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1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88.01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5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0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2.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9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7.28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4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8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6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3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8.29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3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1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5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7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9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6.39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0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7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4.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3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4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6.38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1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0.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1.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2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0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5.06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2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0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73.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5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2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4.12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5.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0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9.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2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4.34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0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6.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87.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2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7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6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4.98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9.7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2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3.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6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7.92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5.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9.6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9.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6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2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2.51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5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2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3.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3.7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2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4.37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4.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6.8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4.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2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1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4.73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1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3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2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7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2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9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8.75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5.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7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6.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2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7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91.63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7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5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9.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4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6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91.58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2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2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4.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8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0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9.70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9.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6.6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2.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2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5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8.65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1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8.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3.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5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3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7.73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9.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9.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2.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8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0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4.58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1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5.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0.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2.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9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8.81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lastRenderedPageBreak/>
              <w:t>E8.2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5.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0.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84.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4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9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76.52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2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3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1.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67.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2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16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4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6.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2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8.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8.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88.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2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4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1.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8.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2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30.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57.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87.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E51CA5" w:rsidRPr="00A02D60" w:rsidTr="002D197A">
        <w:trPr>
          <w:trHeight w:val="255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E8.2</w:t>
            </w:r>
          </w:p>
        </w:tc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7.4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27.9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42.3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CA5" w:rsidRPr="00A02D60" w:rsidRDefault="00E51CA5" w:rsidP="002D1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2D60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</w:tbl>
    <w:p w:rsidR="00E51CA5" w:rsidRDefault="00E51CA5" w:rsidP="00E51CA5">
      <w:pPr>
        <w:spacing w:line="480" w:lineRule="auto"/>
        <w:jc w:val="both"/>
        <w:rPr>
          <w:lang w:val="en-GB"/>
        </w:rPr>
      </w:pPr>
    </w:p>
    <w:p w:rsidR="00E51CA5" w:rsidRPr="00A55C03" w:rsidRDefault="00E51CA5" w:rsidP="00E51CA5">
      <w:pPr>
        <w:spacing w:line="480" w:lineRule="auto"/>
        <w:jc w:val="both"/>
        <w:rPr>
          <w:lang w:val="en-GB"/>
        </w:rPr>
      </w:pPr>
      <w:proofErr w:type="gramStart"/>
      <w:r>
        <w:rPr>
          <w:lang w:val="en-GB"/>
        </w:rPr>
        <w:t xml:space="preserve">Data given for nubbins </w:t>
      </w:r>
      <w:r w:rsidRPr="00A55C03">
        <w:rPr>
          <w:lang w:val="en-GB"/>
        </w:rPr>
        <w:t>which were still aliv</w:t>
      </w:r>
      <w:r>
        <w:rPr>
          <w:lang w:val="en-GB"/>
        </w:rPr>
        <w:t>e at the end of the experiments.</w:t>
      </w:r>
      <w:proofErr w:type="gramEnd"/>
      <w:r>
        <w:rPr>
          <w:lang w:val="en-GB"/>
        </w:rPr>
        <w:t xml:space="preserve"> Exposure from February</w:t>
      </w:r>
      <w:r w:rsidRPr="00A55C03">
        <w:rPr>
          <w:lang w:val="en-GB"/>
        </w:rPr>
        <w:t xml:space="preserve"> 2007 to February 2008</w:t>
      </w:r>
      <w:r>
        <w:rPr>
          <w:lang w:val="en-GB"/>
        </w:rPr>
        <w:t xml:space="preserve"> at different island sites in east (E) and west (W) along </w:t>
      </w:r>
      <w:proofErr w:type="spellStart"/>
      <w:r>
        <w:rPr>
          <w:lang w:val="en-GB"/>
        </w:rPr>
        <w:t>Similan</w:t>
      </w:r>
      <w:proofErr w:type="spellEnd"/>
      <w:r>
        <w:rPr>
          <w:lang w:val="en-GB"/>
        </w:rPr>
        <w:t xml:space="preserve"> Islands (cf. Fig 1).</w:t>
      </w:r>
    </w:p>
    <w:p w:rsidR="00B27DCE" w:rsidRPr="00E51CA5" w:rsidRDefault="00B27DCE">
      <w:pPr>
        <w:rPr>
          <w:lang w:val="en-GB"/>
        </w:rPr>
      </w:pPr>
    </w:p>
    <w:sectPr w:rsidR="00B27DCE" w:rsidRPr="00E51CA5" w:rsidSect="00B27D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51CA5"/>
    <w:rsid w:val="00B27DCE"/>
    <w:rsid w:val="00E51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1C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traud Schmidt</dc:creator>
  <cp:lastModifiedBy>Gertraud Schmidt</cp:lastModifiedBy>
  <cp:revision>1</cp:revision>
  <dcterms:created xsi:type="dcterms:W3CDTF">2013-08-05T13:50:00Z</dcterms:created>
  <dcterms:modified xsi:type="dcterms:W3CDTF">2013-08-05T13:51:00Z</dcterms:modified>
</cp:coreProperties>
</file>